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6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79"/>
        <w:gridCol w:w="1145"/>
        <w:gridCol w:w="1236"/>
        <w:gridCol w:w="1709"/>
      </w:tblGrid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Karyotype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o. of cases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7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</w:rPr>
              <w:t>Aneuploidie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7,XY,+r(18)(q10q11.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550" w:hRule="exac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 xml:space="preserve">45,X, 46,X,dic(Y), 47,X,dic(Y),dic(Y)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,XXY, 46,X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,XXY, 46,XY, 46,XX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7,XX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>
          <w:trHeight w:val="280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7,XY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7,XY + mar*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7,XY, 10q-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7,XY,+18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7,XXY, del (4)(p11pter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8,XXY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69,XX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59, XY,t(1;2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attl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/>
              <w:t>65, XY + 27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orse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181512"/>
              </w:rPr>
            </w:pPr>
            <w:r>
              <w:rPr>
                <w:bCs/>
                <w:color w:val="181512"/>
              </w:rPr>
              <w:t>78,XY/79,XXY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og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7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i/>
                <w:lang w:eastAsia="sl-SI"/>
              </w:rPr>
              <w:t>Structural abnormalities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X (sex reversal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inv(Y)(p11q1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inv(2)(p11q1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 XY,inv(9)(p11q1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t(8;9)(q21;q2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t(10;11)(p13;p11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t(1;2)(q25;q2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t(2;4)(q21;p12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/>
              <w:t>46,XX,t(9;11)(p22;p15.5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 xml:space="preserve"> </w:t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der(22)t(22;Y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dup(4)(p11p1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3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 XY, del (9) (p2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3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 del (11)(p12p13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3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 del (10) (p1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353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XY, del (10) (q26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OMIM</w:t>
            </w:r>
          </w:p>
        </w:tc>
      </w:tr>
      <w:tr>
        <w:trPr>
          <w:trHeight w:val="353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lang w:eastAsia="sl-SI"/>
              </w:rPr>
            </w:pPr>
            <w:r>
              <w:rPr>
                <w:lang w:eastAsia="sl-SI"/>
              </w:rPr>
              <w:t>46, XY, del (12) (q-subtelomeric region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5" w:hRule="atLeast"/>
        </w:trPr>
        <w:tc>
          <w:tcPr>
            <w:tcW w:w="71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bCs/>
                <w:i/>
                <w:color w:val="181512"/>
              </w:rPr>
              <w:t>Copy number variants</w:t>
            </w:r>
          </w:p>
        </w:tc>
      </w:tr>
      <w:tr>
        <w:trPr>
          <w:trHeight w:val="215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181512"/>
              </w:rPr>
            </w:pPr>
            <w:r>
              <w:rPr>
                <w:lang w:eastAsia="sl-SI"/>
              </w:rPr>
              <w:t>46, XY, dup(10)(p14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215" w:hRule="atLeast"/>
        </w:trPr>
        <w:tc>
          <w:tcPr>
            <w:tcW w:w="3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color w:val="181512"/>
              </w:rPr>
            </w:pPr>
            <w:r>
              <w:rPr>
                <w:lang w:eastAsia="sl-SI"/>
              </w:rPr>
              <w:t>46, XY, dup(X)(q28)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human</w:t>
            </w:r>
          </w:p>
        </w:tc>
        <w:tc>
          <w:tcPr>
            <w:tcW w:w="12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rPr/>
      </w:pPr>
      <w:r>
        <w:rPr/>
        <w:t>*, marker chromosome.</w:t>
      </w:r>
    </w:p>
    <w:p>
      <w:pPr>
        <w:pStyle w:val="Normal"/>
        <w:spacing w:lineRule="auto" w:line="36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Privzetapisavaodstavka">
    <w:name w:val="Privzeta pisava odstavka"/>
    <w:qFormat/>
    <w:rPr/>
  </w:style>
  <w:style w:type="character" w:styleId="BesedilooblakaZnak">
    <w:name w:val="Besedilo oblačka Znak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edilooblaka">
    <w:name w:val="Besedilo oblač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4:05:00Z</dcterms:created>
  <dc:creator>Minja Zorc (RRes-Roth)</dc:creator>
  <dc:description/>
  <cp:keywords/>
  <dc:language>en-US</dc:language>
  <cp:lastModifiedBy>Ogorevc, Jernej</cp:lastModifiedBy>
  <dcterms:modified xsi:type="dcterms:W3CDTF">2013-01-08T12:18:00Z</dcterms:modified>
  <cp:revision>4</cp:revision>
  <dc:subject/>
  <dc:title/>
</cp:coreProperties>
</file>